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4886C6B4" w14:textId="77777777" w:rsidR="005B5519" w:rsidRDefault="009A3D64"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0D3E698C">
                <wp:simplePos x="0" y="0"/>
                <wp:positionH relativeFrom="margin">
                  <wp:align>left</wp:align>
                </wp:positionH>
                <wp:positionV relativeFrom="paragraph">
                  <wp:posOffset>172181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20BB689" w:rsidR="000035D5" w:rsidRDefault="000035D5" w:rsidP="000035D5">
                            <w:r>
                              <w:t xml:space="preserve">Reported on page number: </w:t>
                            </w:r>
                            <w:r w:rsidR="003D6BA3">
                              <w:t xml:space="preserve"> Not </w:t>
                            </w:r>
                            <w:proofErr w:type="gramStart"/>
                            <w:r w:rsidR="003D6BA3">
                              <w:t>applicab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Text Box 2" o:spid="_x0000_s1026" type="#_x0000_t202" style="position:absolute;margin-left:0;margin-top:135.6pt;width:538.5pt;height:110.6pt;z-index:251661312;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D/KXvbeAAAACQEAAA8AAABkcnMvZG93bnJldi54bWxMj09Lw0AQxe+C32EZwYvY&#10;TUNpbMykFLFXxViQ3jbZaRLdPyE7beO3d3uyxzdveO/3ivVkjTjRGHrvEOazBAS5xuvetQi7z+3j&#10;E4jAymllvCOEXwqwLm9vCpVrf3YfdKq4FTHEhVwhdMxDLmVoOrIqzPxALnoHP1rFUY6t1KM6x3Br&#10;ZJokS2lV72JDpwZ66aj5qY4WYVvvMlr6L/P9vnmd9uHwUDG/Id7fTZtnEEwT/z/DBT+iQxmZan90&#10;OgiDEIcwQprNUxAXO8myeKoRFqt0AbIs5PWC8g8AAP//AwBQSwECLQAUAAYACAAAACEAtoM4kv4A&#10;AADhAQAAEwAAAAAAAAAAAAAAAAAAAAAAW0NvbnRlbnRfVHlwZXNdLnhtbFBLAQItABQABgAIAAAA&#10;IQA4/SH/1gAAAJQBAAALAAAAAAAAAAAAAAAAAC8BAABfcmVscy8ucmVsc1BLAQItABQABgAIAAAA&#10;IQCQxPmXFgIAACAEAAAOAAAAAAAAAAAAAAAAAC4CAABkcnMvZTJvRG9jLnhtbFBLAQItABQABgAI&#10;AAAAIQA/yl723gAAAAkBAAAPAAAAAAAAAAAAAAAAAHAEAABkcnMvZG93bnJldi54bWxQSwUGAAAA&#10;AAQABADzAAAAewUAAAAA&#10;" strokecolor="#193a65">
                <v:textbox style="mso-fit-shape-to-text:t">
                  <w:txbxContent>
                    <w:p w14:paraId="19E6DEB8" w14:textId="620BB689" w:rsidR="000035D5" w:rsidRDefault="000035D5" w:rsidP="000035D5">
                      <w:r>
                        <w:t xml:space="preserve">Reported on page number: </w:t>
                      </w:r>
                      <w:r w:rsidR="003D6BA3">
                        <w:t xml:space="preserve"> Not </w:t>
                      </w:r>
                      <w:proofErr w:type="gramStart"/>
                      <w:r w:rsidR="003D6BA3">
                        <w:t>applicable</w:t>
                      </w:r>
                      <w:proofErr w:type="gramEnd"/>
                    </w:p>
                  </w:txbxContent>
                </v:textbox>
                <w10:wrap type="square" anchorx="margin"/>
              </v:shape>
            </w:pict>
          </mc:Fallback>
        </mc:AlternateContent>
      </w:r>
      <w:r w:rsidR="000035D5">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775789D" w:rsidR="000035D5" w:rsidRPr="009A3D64" w:rsidRDefault="000035D5">
                            <w:pPr>
                              <w:rPr>
                                <w:rFonts w:cs="Arial"/>
                              </w:rPr>
                            </w:pPr>
                            <w:r w:rsidRPr="009A3D64">
                              <w:t xml:space="preserve">Reported on page number: </w:t>
                            </w:r>
                            <w:r w:rsidR="009A3D64" w:rsidRPr="009A3D64">
                              <w:t xml:space="preserve"> </w:t>
                            </w:r>
                            <w:r w:rsidR="00B20FEC">
                              <w:t xml:space="preserve">p. </w:t>
                            </w:r>
                            <w:proofErr w:type="gramStart"/>
                            <w:r w:rsidR="00B20FEC">
                              <w:t>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_x0000_s1027"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FjYOLN4AAAAJAQAADwAAAGRycy9kb3ducmV2LnhtbEyPwU7DMBBE70j8g7VI&#10;XBB1StSmSuNUFaJXEKES4ubE2yRgr6N424a/xz3R486MZt8Um8lZccIx9J4UzGcJCKTGm55aBfuP&#10;3eMKRGBNRltPqOAXA2zK25tC58af6R1PFbcillDItYKOecilDE2HToeZH5Cid/Cj0xzPsZVm1OdY&#10;7qx8SpKldLqn+KHTAz532PxUR6dgV+8zXPpP+/22fZm+wuGhYn5V6v5u2q5BME78H4YLfkSHMjLV&#10;/kgmCKsgDuGopkkK4mInWRalWkG6mC9AloW8XlD+AQAA//8DAFBLAQItABQABgAIAAAAIQC2gziS&#10;/gAAAOEBAAATAAAAAAAAAAAAAAAAAAAAAABbQ29udGVudF9UeXBlc10ueG1sUEsBAi0AFAAGAAgA&#10;AAAhADj9If/WAAAAlAEAAAsAAAAAAAAAAAAAAAAALwEAAF9yZWxzLy5yZWxzUEsBAi0AFAAGAAgA&#10;AAAhAJwXE5oYAgAAJwQAAA4AAAAAAAAAAAAAAAAALgIAAGRycy9lMm9Eb2MueG1sUEsBAi0AFAAG&#10;AAgAAAAhABY2DizeAAAACQEAAA8AAAAAAAAAAAAAAAAAcgQAAGRycy9kb3ducmV2LnhtbFBLBQYA&#10;AAAABAAEAPMAAAB9BQAAAAA=&#10;" strokecolor="#193a65">
                <v:textbox style="mso-fit-shape-to-text:t">
                  <w:txbxContent>
                    <w:p w14:paraId="6D277F44" w14:textId="1775789D" w:rsidR="000035D5" w:rsidRPr="009A3D64" w:rsidRDefault="000035D5">
                      <w:pPr>
                        <w:rPr>
                          <w:rFonts w:cs="Arial"/>
                        </w:rPr>
                      </w:pPr>
                      <w:r w:rsidRPr="009A3D64">
                        <w:t xml:space="preserve">Reported on page number: </w:t>
                      </w:r>
                      <w:r w:rsidR="009A3D64" w:rsidRPr="009A3D64">
                        <w:t xml:space="preserve"> </w:t>
                      </w:r>
                      <w:r w:rsidR="00B20FEC">
                        <w:t xml:space="preserve">p. </w:t>
                      </w:r>
                      <w:proofErr w:type="gramStart"/>
                      <w:r w:rsidR="00B20FEC">
                        <w:t>9</w:t>
                      </w:r>
                      <w:proofErr w:type="gramEnd"/>
                    </w:p>
                  </w:txbxContent>
                </v:textbox>
                <w10:wrap type="square" anchorx="margin"/>
              </v:shape>
            </w:pict>
          </mc:Fallback>
        </mc:AlternateConten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r w:rsidR="000035D5">
        <w:br/>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p>
    <w:p w14:paraId="38C7B663" w14:textId="0EA2BF21" w:rsidR="000035D5" w:rsidRDefault="005B5519"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37267401">
                <wp:simplePos x="0" y="0"/>
                <wp:positionH relativeFrom="margin">
                  <wp:align>left</wp:align>
                </wp:positionH>
                <wp:positionV relativeFrom="paragraph">
                  <wp:posOffset>635584</wp:posOffset>
                </wp:positionV>
                <wp:extent cx="6838950" cy="599440"/>
                <wp:effectExtent l="0" t="0" r="19050" b="101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99847"/>
                        </a:xfrm>
                        <a:prstGeom prst="rect">
                          <a:avLst/>
                        </a:prstGeom>
                        <a:solidFill>
                          <a:srgbClr val="FFFFFF"/>
                        </a:solidFill>
                        <a:ln w="9525">
                          <a:solidFill>
                            <a:srgbClr val="193A65"/>
                          </a:solidFill>
                          <a:miter lim="800000"/>
                          <a:headEnd/>
                          <a:tailEnd/>
                        </a:ln>
                      </wps:spPr>
                      <wps:txbx>
                        <w:txbxContent>
                          <w:p w14:paraId="41AE696F" w14:textId="2485F798" w:rsidR="000035D5" w:rsidRDefault="00B20FEC" w:rsidP="000035D5">
                            <w:r>
                              <w:t>Yes, f</w:t>
                            </w:r>
                            <w:r w:rsidR="00A85B7C">
                              <w:t>ive</w:t>
                            </w:r>
                            <w:r w:rsidR="00211103">
                              <w:t xml:space="preserve"> of the</w:t>
                            </w:r>
                            <w:r w:rsidR="00162CDB">
                              <w:t xml:space="preserve"> co-</w:t>
                            </w:r>
                            <w:r w:rsidR="00211103">
                              <w:t>authors are Chadian</w:t>
                            </w:r>
                            <w:r w:rsidR="00A85B7C">
                              <w:t>s who worked in these areas</w:t>
                            </w:r>
                            <w:r w:rsidR="00211103">
                              <w:t xml:space="preserve"> </w:t>
                            </w:r>
                            <w:r w:rsidR="005514E5">
                              <w:t>(</w:t>
                            </w:r>
                            <w:r w:rsidR="005514E5" w:rsidRPr="1712148C">
                              <w:rPr>
                                <w:rFonts w:eastAsia="Times New Roman" w:cs="Arial"/>
                                <w:color w:val="000000" w:themeColor="text1"/>
                              </w:rPr>
                              <w:t xml:space="preserve">VA, </w:t>
                            </w:r>
                            <w:proofErr w:type="spellStart"/>
                            <w:r w:rsidR="005514E5" w:rsidRPr="1712148C">
                              <w:rPr>
                                <w:rFonts w:eastAsia="Times New Roman" w:cs="Arial"/>
                                <w:color w:val="000000" w:themeColor="text1"/>
                              </w:rPr>
                              <w:t>ANg</w:t>
                            </w:r>
                            <w:proofErr w:type="spellEnd"/>
                            <w:r w:rsidR="005514E5" w:rsidRPr="1712148C">
                              <w:rPr>
                                <w:rFonts w:eastAsia="Times New Roman" w:cs="Arial"/>
                                <w:color w:val="000000" w:themeColor="text1"/>
                              </w:rPr>
                              <w:t xml:space="preserve">, </w:t>
                            </w:r>
                            <w:proofErr w:type="spellStart"/>
                            <w:proofErr w:type="gramStart"/>
                            <w:r w:rsidR="00217440">
                              <w:rPr>
                                <w:rFonts w:eastAsia="Times New Roman" w:cs="Arial"/>
                                <w:color w:val="000000" w:themeColor="text1"/>
                              </w:rPr>
                              <w:t>ANd</w:t>
                            </w:r>
                            <w:proofErr w:type="spellEnd"/>
                            <w:r w:rsidR="00217440">
                              <w:rPr>
                                <w:rFonts w:eastAsia="Times New Roman" w:cs="Arial"/>
                                <w:color w:val="000000" w:themeColor="text1"/>
                              </w:rPr>
                              <w:t>,</w:t>
                            </w:r>
                            <w:proofErr w:type="gramEnd"/>
                            <w:r w:rsidR="00217440">
                              <w:rPr>
                                <w:rFonts w:eastAsia="Times New Roman" w:cs="Arial"/>
                                <w:color w:val="000000" w:themeColor="text1"/>
                              </w:rPr>
                              <w:t xml:space="preserve"> KV, </w:t>
                            </w:r>
                            <w:r w:rsidR="005514E5" w:rsidRPr="1712148C">
                              <w:rPr>
                                <w:rFonts w:eastAsia="Times New Roman" w:cs="Arial"/>
                                <w:color w:val="000000" w:themeColor="text1"/>
                              </w:rPr>
                              <w:t>RM</w:t>
                            </w:r>
                            <w:r w:rsidR="00217440">
                              <w:rPr>
                                <w:rFonts w:eastAsia="Times New Roman" w:cs="Arial"/>
                                <w:color w:val="000000" w:themeColor="text1"/>
                              </w:rPr>
                              <w:t>)</w:t>
                            </w:r>
                            <w:r w:rsidR="00211103">
                              <w:t xml:space="preserve"> and </w:t>
                            </w:r>
                            <w:r w:rsidR="002C07C8">
                              <w:t>a 6</w:t>
                            </w:r>
                            <w:r w:rsidR="002C07C8" w:rsidRPr="002C07C8">
                              <w:rPr>
                                <w:vertAlign w:val="superscript"/>
                              </w:rPr>
                              <w:t>th</w:t>
                            </w:r>
                            <w:r w:rsidR="002C07C8">
                              <w:t xml:space="preserve"> (</w:t>
                            </w:r>
                            <w:r w:rsidR="00A85B7C">
                              <w:t>SL</w:t>
                            </w:r>
                            <w:r w:rsidR="002C07C8">
                              <w:t>)</w:t>
                            </w:r>
                            <w:r w:rsidR="00211103">
                              <w:t xml:space="preserve"> is a Congolese</w:t>
                            </w:r>
                            <w:r w:rsidR="00547D34">
                              <w:t xml:space="preserve"> colleague who was based in Chad at the time of the study.</w:t>
                            </w:r>
                            <w:r w:rsidR="00A85B7C">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0.05pt;width:538.5pt;height:47.2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ATcGQIAACYEAAAOAAAAZHJzL2Uyb0RvYy54bWysU9tu2zAMfR+wfxD0vjhJ4zQ24hRZugwD&#10;ugvQ7QNkWY6FyaImKbGzrx8lu2l2exmmB4EUqUPykFzf9a0iJ2GdBF3Q2WRKidAcKqkPBf3yef9q&#10;RYnzTFdMgRYFPQtH7zYvX6w7k4s5NKAqYQmCaJd3pqCN9yZPEscb0TI3ASM0GmuwLfOo2kNSWdYh&#10;equS+XS6TDqwlbHAhXP4ej8Y6Sbi17Xg/mNdO+GJKijm5uNt412GO9msWX6wzDSSj2mwf8iiZVJj&#10;0AvUPfOMHK38DaqV3IKD2k84tAnUteQi1oDVzKa/VPPYMCNiLUiOMxea3P+D5R9Oj+aTJb5/DT02&#10;MBbhzAPwr45o2DVMH8TWWugawSoMPAuUJZ1x+fg1UO1yF0DK7j1U2GR29BCB+tq2gRWskyA6NuB8&#10;IV30nnB8XK5uVlmKJo62NMtWi9sYguVPv411/q2AlgShoBabGtHZ6cH5kA3Ln1xCMAdKVnupVFTs&#10;odwpS04MB2Afz4j+k5vSpCtols7TgYC/Qsyym+0y/RNEKz1OspJtQVfTcIITywNtb3QVZc+kGmRM&#10;WemRx0DdQKLvy57IqqDz8DfQWkJ1RmItDIOLi4ZCA/Y7JR0ObUHdtyOzghL1TmNzstliEaY8Kov0&#10;do6KvbaU1xamOUIV1FMyiDsfNyOkrWGLTaxl5Pc5kzFlHMZI+7g4Ydqv9ej1vN6bHwAAAP//AwBQ&#10;SwMEFAAGAAgAAAAhAIXVvCXdAAAACQEAAA8AAABkcnMvZG93bnJldi54bWxMj0FLw0AQhe+C/2EZ&#10;wYvY3RZNNWZTpCB4ElsF8TbNjkkwOxuymzb9905P9Tbz3vDme8Vq8p3a0xDbwBbmMwOKuAqu5drC&#10;58fL7QOomJAddoHJwpEirMrLiwJzFw68of021UpCOOZooUmpz7WOVUMe4yz0xOL9hMFjknWotRvw&#10;IOG+0wtjMu2xZfnQYE/rhqrf7egtjDfZ+5d3+hsXb/wa1hGPm5RZe301PT+BSjSl8zGc8AUdSmHa&#10;hZFdVJ0FKZJENWYO6mSb5VKknUyPd/egy0L/b1D+AQAA//8DAFBLAQItABQABgAIAAAAIQC2gziS&#10;/gAAAOEBAAATAAAAAAAAAAAAAAAAAAAAAABbQ29udGVudF9UeXBlc10ueG1sUEsBAi0AFAAGAAgA&#10;AAAhADj9If/WAAAAlAEAAAsAAAAAAAAAAAAAAAAALwEAAF9yZWxzLy5yZWxzUEsBAi0AFAAGAAgA&#10;AAAhAMB8BNwZAgAAJgQAAA4AAAAAAAAAAAAAAAAALgIAAGRycy9lMm9Eb2MueG1sUEsBAi0AFAAG&#10;AAgAAAAhAIXVvCXdAAAACQEAAA8AAAAAAAAAAAAAAAAAcwQAAGRycy9kb3ducmV2LnhtbFBLBQYA&#10;AAAABAAEAPMAAAB9BQAAAAA=&#10;" strokecolor="#193a65">
                <v:textbox>
                  <w:txbxContent>
                    <w:p w14:paraId="41AE696F" w14:textId="2485F798" w:rsidR="000035D5" w:rsidRDefault="00B20FEC" w:rsidP="000035D5">
                      <w:r>
                        <w:t>Yes, f</w:t>
                      </w:r>
                      <w:r w:rsidR="00A85B7C">
                        <w:t>ive</w:t>
                      </w:r>
                      <w:r w:rsidR="00211103">
                        <w:t xml:space="preserve"> of the</w:t>
                      </w:r>
                      <w:r w:rsidR="00162CDB">
                        <w:t xml:space="preserve"> co-</w:t>
                      </w:r>
                      <w:r w:rsidR="00211103">
                        <w:t>authors are Chadian</w:t>
                      </w:r>
                      <w:r w:rsidR="00A85B7C">
                        <w:t>s who worked in these areas</w:t>
                      </w:r>
                      <w:r w:rsidR="00211103">
                        <w:t xml:space="preserve"> </w:t>
                      </w:r>
                      <w:r w:rsidR="005514E5">
                        <w:t>(</w:t>
                      </w:r>
                      <w:r w:rsidR="005514E5" w:rsidRPr="1712148C">
                        <w:rPr>
                          <w:rFonts w:eastAsia="Times New Roman" w:cs="Arial"/>
                          <w:color w:val="000000" w:themeColor="text1"/>
                        </w:rPr>
                        <w:t xml:space="preserve">VA, </w:t>
                      </w:r>
                      <w:proofErr w:type="spellStart"/>
                      <w:r w:rsidR="005514E5" w:rsidRPr="1712148C">
                        <w:rPr>
                          <w:rFonts w:eastAsia="Times New Roman" w:cs="Arial"/>
                          <w:color w:val="000000" w:themeColor="text1"/>
                        </w:rPr>
                        <w:t>ANg</w:t>
                      </w:r>
                      <w:proofErr w:type="spellEnd"/>
                      <w:r w:rsidR="005514E5" w:rsidRPr="1712148C">
                        <w:rPr>
                          <w:rFonts w:eastAsia="Times New Roman" w:cs="Arial"/>
                          <w:color w:val="000000" w:themeColor="text1"/>
                        </w:rPr>
                        <w:t xml:space="preserve">, </w:t>
                      </w:r>
                      <w:proofErr w:type="spellStart"/>
                      <w:proofErr w:type="gramStart"/>
                      <w:r w:rsidR="00217440">
                        <w:rPr>
                          <w:rFonts w:eastAsia="Times New Roman" w:cs="Arial"/>
                          <w:color w:val="000000" w:themeColor="text1"/>
                        </w:rPr>
                        <w:t>ANd</w:t>
                      </w:r>
                      <w:proofErr w:type="spellEnd"/>
                      <w:r w:rsidR="00217440">
                        <w:rPr>
                          <w:rFonts w:eastAsia="Times New Roman" w:cs="Arial"/>
                          <w:color w:val="000000" w:themeColor="text1"/>
                        </w:rPr>
                        <w:t>,</w:t>
                      </w:r>
                      <w:proofErr w:type="gramEnd"/>
                      <w:r w:rsidR="00217440">
                        <w:rPr>
                          <w:rFonts w:eastAsia="Times New Roman" w:cs="Arial"/>
                          <w:color w:val="000000" w:themeColor="text1"/>
                        </w:rPr>
                        <w:t xml:space="preserve"> KV, </w:t>
                      </w:r>
                      <w:r w:rsidR="005514E5" w:rsidRPr="1712148C">
                        <w:rPr>
                          <w:rFonts w:eastAsia="Times New Roman" w:cs="Arial"/>
                          <w:color w:val="000000" w:themeColor="text1"/>
                        </w:rPr>
                        <w:t>RM</w:t>
                      </w:r>
                      <w:r w:rsidR="00217440">
                        <w:rPr>
                          <w:rFonts w:eastAsia="Times New Roman" w:cs="Arial"/>
                          <w:color w:val="000000" w:themeColor="text1"/>
                        </w:rPr>
                        <w:t>)</w:t>
                      </w:r>
                      <w:r w:rsidR="00211103">
                        <w:t xml:space="preserve"> and </w:t>
                      </w:r>
                      <w:r w:rsidR="002C07C8">
                        <w:t>a 6</w:t>
                      </w:r>
                      <w:r w:rsidR="002C07C8" w:rsidRPr="002C07C8">
                        <w:rPr>
                          <w:vertAlign w:val="superscript"/>
                        </w:rPr>
                        <w:t>th</w:t>
                      </w:r>
                      <w:r w:rsidR="002C07C8">
                        <w:t xml:space="preserve"> (</w:t>
                      </w:r>
                      <w:r w:rsidR="00A85B7C">
                        <w:t>SL</w:t>
                      </w:r>
                      <w:r w:rsidR="002C07C8">
                        <w:t>)</w:t>
                      </w:r>
                      <w:r w:rsidR="00211103">
                        <w:t xml:space="preserve"> is a Congolese</w:t>
                      </w:r>
                      <w:r w:rsidR="00547D34">
                        <w:t xml:space="preserve"> colleague who was based in Chad at the time of the study.</w:t>
                      </w:r>
                      <w:r w:rsidR="00A85B7C">
                        <w:t xml:space="preserve"> </w:t>
                      </w:r>
                    </w:p>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1AFB41AB"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52EE765B"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4040201C" w:rsidR="000035D5" w:rsidRDefault="000035D5" w:rsidP="000035D5">
      <w:pPr>
        <w:spacing w:before="240" w:after="240"/>
      </w:pPr>
      <w:r>
        <w:rPr>
          <w:noProof/>
        </w:rPr>
        <mc:AlternateContent>
          <mc:Choice Requires="wps">
            <w:drawing>
              <wp:anchor distT="45720" distB="45720" distL="114300" distR="114300" simplePos="0" relativeHeight="251675648" behindDoc="0" locked="1" layoutInCell="1" allowOverlap="1" wp14:anchorId="369EFE5B" wp14:editId="22B0CDDD">
                <wp:simplePos x="0" y="0"/>
                <wp:positionH relativeFrom="margin">
                  <wp:align>right</wp:align>
                </wp:positionH>
                <wp:positionV relativeFrom="paragraph">
                  <wp:posOffset>997585</wp:posOffset>
                </wp:positionV>
                <wp:extent cx="6839585" cy="1057275"/>
                <wp:effectExtent l="0" t="0" r="18415"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9585" cy="1057524"/>
                        </a:xfrm>
                        <a:prstGeom prst="rect">
                          <a:avLst/>
                        </a:prstGeom>
                        <a:solidFill>
                          <a:srgbClr val="FFFFFF"/>
                        </a:solidFill>
                        <a:ln w="9525">
                          <a:solidFill>
                            <a:srgbClr val="193A65"/>
                          </a:solidFill>
                          <a:miter lim="800000"/>
                          <a:headEnd/>
                          <a:tailEnd/>
                        </a:ln>
                      </wps:spPr>
                      <wps:txbx>
                        <w:txbxContent>
                          <w:p w14:paraId="223CD14A" w14:textId="56530015" w:rsidR="000035D5" w:rsidRDefault="0085653D" w:rsidP="000035D5">
                            <w:r>
                              <w:t xml:space="preserve">We obtained ethical approval from the Chadian institution </w:t>
                            </w:r>
                            <w:r w:rsidR="00C756F4">
                              <w:t xml:space="preserve">of </w:t>
                            </w:r>
                            <w:r w:rsidR="00B20FEC">
                              <w:t>three</w:t>
                            </w:r>
                            <w:r w:rsidR="00C756F4">
                              <w:t xml:space="preserve"> of our </w:t>
                            </w:r>
                            <w:r w:rsidR="00B20FEC">
                              <w:t>co-authors</w:t>
                            </w:r>
                            <w:r w:rsidR="00C756F4">
                              <w:t xml:space="preserve">.  This research was one component of a larger service delivery program managed by IRC. The program and its components, including the research, </w:t>
                            </w:r>
                            <w:r w:rsidR="009B0687">
                              <w:t>were</w:t>
                            </w:r>
                            <w:r w:rsidR="00C127B6">
                              <w:t xml:space="preserve"> presented to</w:t>
                            </w:r>
                            <w:r w:rsidR="00C756F4">
                              <w:t xml:space="preserve"> camp management and community leaders</w:t>
                            </w:r>
                            <w:r w:rsidR="00C127B6">
                              <w:t xml:space="preserve"> multiple times </w:t>
                            </w:r>
                            <w:r w:rsidR="009B0687">
                              <w:t>from</w:t>
                            </w:r>
                            <w:r w:rsidR="00C127B6">
                              <w:t xml:space="preserve"> the beginning of the program</w:t>
                            </w:r>
                            <w:r w:rsidR="00C756F4">
                              <w:t xml:space="preserve">.  </w:t>
                            </w:r>
                            <w:r w:rsidR="009B0687">
                              <w:t>We did not seek w</w:t>
                            </w:r>
                            <w:r w:rsidR="0040387A">
                              <w:t>ritten approval in the camps</w:t>
                            </w:r>
                            <w:r w:rsidR="00B20FEC">
                              <w:t>, although we did hold several meetings with the community during study planning (see response to next question below)</w:t>
                            </w:r>
                            <w:r w:rsidR="0040387A">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5pt;margin-top:78.55pt;width:538.55pt;height:8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WgQGgIAACcEAAAOAAAAZHJzL2Uyb0RvYy54bWysU9tu2zAMfR+wfxD0vthO4jQx4hRZugwD&#10;ugvQ7QNkWY6FyaImKbG7rx+luGl2exmmB4EUqUPykFzfDp0iJ2GdBF3SbJJSIjSHWupDSb983r9a&#10;UuI80zVToEVJH4Wjt5uXL9a9KcQUWlC1sARBtCt6U9LWe1MkieOt6JibgBEajQ3YjnlU7SGpLesR&#10;vVPJNE0XSQ+2Nha4cA5f785Guon4TSO4/9g0TniiSoq5+XjbeFfhTjZrVhwsM63kYxrsH7LomNQY&#10;9AJ1xzwjRyt/g+okt+Cg8RMOXQJNI7mINWA1WfpLNQ8tMyLWguQ4c6HJ/T9Y/uH0YD5Z4ofXMGAD&#10;YxHO3AP/6oiGXcv0QWythb4VrMbAWaAs6Y0rxq+Bale4AFL176HGJrOjhwg0NLYLrGCdBNGxAY8X&#10;0sXgCcfHxXK2ypc5JRxtWZrf5NN5jMGKp+/GOv9WQEeCUFKLXY3w7HTvfEiHFU8uIZoDJeu9VCoq&#10;9lDtlCUnhhOwj2dE/8lNadKXdJVP8zMDf4XIVrPtIv8TRCc9jrKSXUmXaTjBiRWBtze6jrJnUp1l&#10;TFnpkcjA3ZlFP1QDkXVJZ+Fv4LWC+hGZtXCeXNw0FFqw3ynpcWpL6r4dmRWUqHcau7PK5vMw5lGZ&#10;5zdTVOy1pbq2MM0RqqSekrO483E1QtoattjFRkZ+nzMZU8ZpjLSPmxPG/VqPXs/7vfkBAAD//wMA&#10;UEsDBBQABgAIAAAAIQAxr6xb3QAAAAkBAAAPAAAAZHJzL2Rvd25yZXYueG1sTI9BS8NAEIXvgv9h&#10;GcGL2E1TTCVmU6QgeBJbBfE2zY5JMDsbspM2/fduTvY2M+/x5nvFZnKdOtIQWs8GlosEFHHlbcu1&#10;gc+Pl/tHUEGQLXaeycCZAmzK66sCc+tPvKPjXmoVQzjkaKAR6XOtQ9WQw7DwPXHUfvzgUOI61NoO&#10;eIrhrtNpkmTaYcvxQ4M9bRuqfvejMzDeZe9fzupvTN/41W8DnneSGXN7Mz0/gRKa5N8MM35EhzIy&#10;HfzINqjOQCwi8fqwXoKa5WQ9TwcDq3SVgS4Lfdmg/AMAAP//AwBQSwECLQAUAAYACAAAACEAtoM4&#10;kv4AAADhAQAAEwAAAAAAAAAAAAAAAAAAAAAAW0NvbnRlbnRfVHlwZXNdLnhtbFBLAQItABQABgAI&#10;AAAAIQA4/SH/1gAAAJQBAAALAAAAAAAAAAAAAAAAAC8BAABfcmVscy8ucmVsc1BLAQItABQABgAI&#10;AAAAIQAAwWgQGgIAACcEAAAOAAAAAAAAAAAAAAAAAC4CAABkcnMvZTJvRG9jLnhtbFBLAQItABQA&#10;BgAIAAAAIQAxr6xb3QAAAAkBAAAPAAAAAAAAAAAAAAAAAHQEAABkcnMvZG93bnJldi54bWxQSwUG&#10;AAAAAAQABADzAAAAfgUAAAAA&#10;" strokecolor="#193a65">
                <v:textbox>
                  <w:txbxContent>
                    <w:p w14:paraId="223CD14A" w14:textId="56530015" w:rsidR="000035D5" w:rsidRDefault="0085653D" w:rsidP="000035D5">
                      <w:r>
                        <w:t xml:space="preserve">We obtained ethical approval from the Chadian institution </w:t>
                      </w:r>
                      <w:r w:rsidR="00C756F4">
                        <w:t xml:space="preserve">of </w:t>
                      </w:r>
                      <w:r w:rsidR="00B20FEC">
                        <w:t>three</w:t>
                      </w:r>
                      <w:r w:rsidR="00C756F4">
                        <w:t xml:space="preserve"> of our </w:t>
                      </w:r>
                      <w:r w:rsidR="00B20FEC">
                        <w:t>co-authors</w:t>
                      </w:r>
                      <w:r w:rsidR="00C756F4">
                        <w:t xml:space="preserve">.  This research was one component of a larger service delivery program managed by IRC. The program and its components, including the research, </w:t>
                      </w:r>
                      <w:r w:rsidR="009B0687">
                        <w:t>were</w:t>
                      </w:r>
                      <w:r w:rsidR="00C127B6">
                        <w:t xml:space="preserve"> presented to</w:t>
                      </w:r>
                      <w:r w:rsidR="00C756F4">
                        <w:t xml:space="preserve"> camp management and community leaders</w:t>
                      </w:r>
                      <w:r w:rsidR="00C127B6">
                        <w:t xml:space="preserve"> multiple times </w:t>
                      </w:r>
                      <w:r w:rsidR="009B0687">
                        <w:t>from</w:t>
                      </w:r>
                      <w:r w:rsidR="00C127B6">
                        <w:t xml:space="preserve"> the beginning of the program</w:t>
                      </w:r>
                      <w:r w:rsidR="00C756F4">
                        <w:t xml:space="preserve">.  </w:t>
                      </w:r>
                      <w:r w:rsidR="009B0687">
                        <w:t>We did not seek w</w:t>
                      </w:r>
                      <w:r w:rsidR="0040387A">
                        <w:t>ritten approval in the camps</w:t>
                      </w:r>
                      <w:r w:rsidR="00B20FEC">
                        <w:t>, although we did hold several meetings with the community during study planning (see response to next question below)</w:t>
                      </w:r>
                      <w:r w:rsidR="0040387A">
                        <w:t>.</w:t>
                      </w:r>
                    </w:p>
                  </w:txbxContent>
                </v:textbox>
                <w10:wrap type="topAndBottom" anchorx="margin"/>
                <w10:anchorlock/>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C3BA18A" w:rsidR="000035D5" w:rsidRDefault="00F12725" w:rsidP="000035D5">
      <w:pPr>
        <w:spacing w:before="240" w:after="240"/>
      </w:pPr>
      <w:r>
        <w:rPr>
          <w:noProof/>
        </w:rPr>
        <mc:AlternateContent>
          <mc:Choice Requires="wps">
            <w:drawing>
              <wp:anchor distT="45720" distB="45720" distL="114300" distR="114300" simplePos="0" relativeHeight="251677696" behindDoc="0" locked="1" layoutInCell="1" allowOverlap="1" wp14:anchorId="24C7F3EF" wp14:editId="459B09B6">
                <wp:simplePos x="0" y="0"/>
                <wp:positionH relativeFrom="margin">
                  <wp:posOffset>-62230</wp:posOffset>
                </wp:positionH>
                <wp:positionV relativeFrom="paragraph">
                  <wp:posOffset>1525905</wp:posOffset>
                </wp:positionV>
                <wp:extent cx="6839585" cy="1243330"/>
                <wp:effectExtent l="0" t="0" r="18415" b="139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9585" cy="1243330"/>
                        </a:xfrm>
                        <a:prstGeom prst="rect">
                          <a:avLst/>
                        </a:prstGeom>
                        <a:solidFill>
                          <a:srgbClr val="FFFFFF"/>
                        </a:solidFill>
                        <a:ln w="9525">
                          <a:solidFill>
                            <a:srgbClr val="193A65"/>
                          </a:solidFill>
                          <a:miter lim="800000"/>
                          <a:headEnd/>
                          <a:tailEnd/>
                        </a:ln>
                      </wps:spPr>
                      <wps:txbx>
                        <w:txbxContent>
                          <w:p w14:paraId="6D21B23F" w14:textId="32B2B53B" w:rsidR="000035D5" w:rsidRDefault="00F12725" w:rsidP="000035D5">
                            <w:r>
                              <w:t>During</w:t>
                            </w:r>
                            <w:r w:rsidR="000800B4">
                              <w:t xml:space="preserve"> planning </w:t>
                            </w:r>
                            <w:r>
                              <w:t xml:space="preserve">for </w:t>
                            </w:r>
                            <w:r w:rsidR="000800B4">
                              <w:t>the study</w:t>
                            </w:r>
                            <w:r w:rsidR="00D946C6">
                              <w:t xml:space="preserve">, several of the authors </w:t>
                            </w:r>
                            <w:r w:rsidR="00B20FEC">
                              <w:t>organized</w:t>
                            </w:r>
                            <w:r w:rsidR="00D946C6">
                              <w:t xml:space="preserve"> a meeting in each camp with community leaders, representatives of the local youth group</w:t>
                            </w:r>
                            <w:r>
                              <w:t>s</w:t>
                            </w:r>
                            <w:r w:rsidR="00D946C6">
                              <w:t>, community health workers</w:t>
                            </w:r>
                            <w:r w:rsidR="000800B4">
                              <w:t xml:space="preserve"> and</w:t>
                            </w:r>
                            <w:r w:rsidR="00D946C6">
                              <w:t xml:space="preserve"> health workers in the camp to present the study and discuss the </w:t>
                            </w:r>
                            <w:r w:rsidR="00B20FEC">
                              <w:t xml:space="preserve">study and its </w:t>
                            </w:r>
                            <w:r w:rsidR="00D946C6">
                              <w:t>protocol.</w:t>
                            </w:r>
                            <w:r w:rsidR="007A4B74">
                              <w:t xml:space="preserve"> Meeting participants provided their input and feedback on the </w:t>
                            </w:r>
                            <w:r w:rsidR="000B0740">
                              <w:t>proposed research and methodology.</w:t>
                            </w:r>
                            <w:r w:rsidR="004F67F5">
                              <w:t xml:space="preserve"> </w:t>
                            </w:r>
                            <w:r w:rsidR="0081221A">
                              <w:t>A similar meeting was organized in each camp just prior to data collection to again present the study</w:t>
                            </w:r>
                            <w:r w:rsidR="004821B4">
                              <w:t xml:space="preserve"> as a reminder</w:t>
                            </w:r>
                            <w:r w:rsidR="0081221A">
                              <w:t xml:space="preserve">. </w:t>
                            </w:r>
                            <w:r w:rsidR="00E64D9F">
                              <w:t xml:space="preserve"> Several of </w:t>
                            </w:r>
                            <w:r w:rsidR="004821B4">
                              <w:t>the meeting</w:t>
                            </w:r>
                            <w:r w:rsidR="00E64D9F">
                              <w:t xml:space="preserve"> participants were also engaged in participant recruitment during the study itsel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9pt;margin-top:120.15pt;width:538.55pt;height:97.9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54JGwIAACcEAAAOAAAAZHJzL2Uyb0RvYy54bWysU9uO2jAQfa/Uf7D8XkKAUIgIK8qWqtL2&#10;Iu32AxzHIVYdj2sbEvr1O3ZYFu22L1X9YM147OOZM2dWN32ryFFYJ0EXNB2NKRGaQyX1vqA/Hnbv&#10;FpQ4z3TFFGhR0JNw9Gb99s2qM7mYQAOqEpYgiHZ5ZwraeG/yJHG8ES1zIzBCY7AG2zKPrt0nlWUd&#10;orcqmYzH86QDWxkLXDiHp7dDkK4jfl0L7r/VtROeqIJibj7uNu5l2JP1iuV7y0wj+TkN9g9ZtExq&#10;/PQCdcs8IwcrX0G1kltwUPsRhzaBupZcxBqwmnT8opr7hhkRa0FynLnQ5P4fLP96vDffLfH9B+ix&#10;gbEIZ+6A/3REw7Zhei821kLXCFbhx2mgLOmMy89PA9UudwGk7L5AhU1mBw8RqK9tG1jBOgmiYwNO&#10;F9JF7wnHw/liuswWGSUcY+lkNp1OY1sSlj89N9b5TwJaEoyCWuxqhGfHO+dDOix/uhJ+c6BktZNK&#10;Rcfuy62y5MhQAbu4YgUvrilNuoIus0k2MPBXiHQ53cyzP0G00qOUlWwLuhiHNYgr8PZRV1Fonkk1&#10;2Jiy0mciA3cDi74veyKrgs7C28BrCdUJmbUwKBcnDY0G7G9KOlRtQd2vA7OCEvVZY3eW6WwWZB6d&#10;WfZ+go69jpTXEaY5QhXUUzKYWx9HI/CmYYNdrGXk9zmTc8qoxkj7eXKC3K/9eOt5vtePAAAA//8D&#10;AFBLAwQUAAYACAAAACEAuSXcduAAAAALAQAADwAAAGRycy9kb3ducmV2LnhtbEyPQUvDQBCF74L/&#10;YRnBi7S7TcuqMZMiBcGT2CqIt2l2TYLZ2ZDdtOm/d3uqt3nM473vFevJdeJgh9B6RljMFQjLlTct&#10;1wifHy+zBxAhEhvqPFuEkw2wLq+vCsqNP/LWHnaxFimEQ04ITYx9LmWoGusozH1vOf1+/OAoJjnU&#10;0gx0TOGuk5lSWjpqOTU01NtNY6vf3egQxjv9/uWM/KbsjV/9JtBpGzXi7c30/AQi2ilezHDGT+hQ&#10;Jqa9H9kE0SHMHhN5RMhWagnibFD6Pl17hNVSL0CWhfy/ofwDAAD//wMAUEsBAi0AFAAGAAgAAAAh&#10;ALaDOJL+AAAA4QEAABMAAAAAAAAAAAAAAAAAAAAAAFtDb250ZW50X1R5cGVzXS54bWxQSwECLQAU&#10;AAYACAAAACEAOP0h/9YAAACUAQAACwAAAAAAAAAAAAAAAAAvAQAAX3JlbHMvLnJlbHNQSwECLQAU&#10;AAYACAAAACEAP3+eCRsCAAAnBAAADgAAAAAAAAAAAAAAAAAuAgAAZHJzL2Uyb0RvYy54bWxQSwEC&#10;LQAUAAYACAAAACEAuSXcduAAAAALAQAADwAAAAAAAAAAAAAAAAB1BAAAZHJzL2Rvd25yZXYueG1s&#10;UEsFBgAAAAAEAAQA8wAAAIIFAAAAAA==&#10;" strokecolor="#193a65">
                <v:textbox>
                  <w:txbxContent>
                    <w:p w14:paraId="6D21B23F" w14:textId="32B2B53B" w:rsidR="000035D5" w:rsidRDefault="00F12725" w:rsidP="000035D5">
                      <w:r>
                        <w:t>During</w:t>
                      </w:r>
                      <w:r w:rsidR="000800B4">
                        <w:t xml:space="preserve"> planning </w:t>
                      </w:r>
                      <w:r>
                        <w:t xml:space="preserve">for </w:t>
                      </w:r>
                      <w:r w:rsidR="000800B4">
                        <w:t>the study</w:t>
                      </w:r>
                      <w:r w:rsidR="00D946C6">
                        <w:t xml:space="preserve">, several of the authors </w:t>
                      </w:r>
                      <w:r w:rsidR="00B20FEC">
                        <w:t>organized</w:t>
                      </w:r>
                      <w:r w:rsidR="00D946C6">
                        <w:t xml:space="preserve"> a meeting in each camp with community leaders, representatives of the local youth group</w:t>
                      </w:r>
                      <w:r>
                        <w:t>s</w:t>
                      </w:r>
                      <w:r w:rsidR="00D946C6">
                        <w:t>, community health workers</w:t>
                      </w:r>
                      <w:r w:rsidR="000800B4">
                        <w:t xml:space="preserve"> and</w:t>
                      </w:r>
                      <w:r w:rsidR="00D946C6">
                        <w:t xml:space="preserve"> health workers in the camp to present the study and discuss the </w:t>
                      </w:r>
                      <w:r w:rsidR="00B20FEC">
                        <w:t xml:space="preserve">study and its </w:t>
                      </w:r>
                      <w:r w:rsidR="00D946C6">
                        <w:t>protocol.</w:t>
                      </w:r>
                      <w:r w:rsidR="007A4B74">
                        <w:t xml:space="preserve"> Meeting participants provided their input and feedback on the </w:t>
                      </w:r>
                      <w:r w:rsidR="000B0740">
                        <w:t>proposed research and methodology.</w:t>
                      </w:r>
                      <w:r w:rsidR="004F67F5">
                        <w:t xml:space="preserve"> </w:t>
                      </w:r>
                      <w:r w:rsidR="0081221A">
                        <w:t>A similar meeting was organized in each camp just prior to data collection to again present the study</w:t>
                      </w:r>
                      <w:r w:rsidR="004821B4">
                        <w:t xml:space="preserve"> as a reminder</w:t>
                      </w:r>
                      <w:r w:rsidR="0081221A">
                        <w:t xml:space="preserve">. </w:t>
                      </w:r>
                      <w:r w:rsidR="00E64D9F">
                        <w:t xml:space="preserve"> Several of </w:t>
                      </w:r>
                      <w:r w:rsidR="004821B4">
                        <w:t>the meeting</w:t>
                      </w:r>
                      <w:r w:rsidR="00E64D9F">
                        <w:t xml:space="preserve"> participants were also engaged in participant recruitment during the study itself.</w:t>
                      </w:r>
                    </w:p>
                  </w:txbxContent>
                </v:textbox>
                <w10:wrap type="topAndBottom" anchorx="margin"/>
                <w10:anchorlock/>
              </v:shape>
            </w:pict>
          </mc:Fallback>
        </mc:AlternateContent>
      </w:r>
      <w:r w:rsidR="000035D5">
        <w:t xml:space="preserve">How did members of the local community provide input on the aims of the research investigation, its methodology, and its anticipated outcome(s)? </w:t>
      </w:r>
    </w:p>
    <w:p w14:paraId="4E65FA24" w14:textId="1219D6C1" w:rsidR="000035D5" w:rsidRDefault="00215EDC" w:rsidP="000035D5">
      <w:pPr>
        <w:spacing w:before="240" w:after="240"/>
      </w:pPr>
      <w:r>
        <w:rPr>
          <w:noProof/>
        </w:rPr>
        <mc:AlternateContent>
          <mc:Choice Requires="wps">
            <w:drawing>
              <wp:anchor distT="45720" distB="45720" distL="114300" distR="114300" simplePos="0" relativeHeight="251681792" behindDoc="0" locked="1" layoutInCell="1" allowOverlap="1" wp14:anchorId="0D25BCA0" wp14:editId="25D46F37">
                <wp:simplePos x="0" y="0"/>
                <wp:positionH relativeFrom="margin">
                  <wp:align>left</wp:align>
                </wp:positionH>
                <wp:positionV relativeFrom="paragraph">
                  <wp:posOffset>1730375</wp:posOffset>
                </wp:positionV>
                <wp:extent cx="6839585" cy="1075055"/>
                <wp:effectExtent l="0" t="0" r="18415" b="1079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9585" cy="1075335"/>
                        </a:xfrm>
                        <a:prstGeom prst="rect">
                          <a:avLst/>
                        </a:prstGeom>
                        <a:solidFill>
                          <a:srgbClr val="FFFFFF"/>
                        </a:solidFill>
                        <a:ln w="9525">
                          <a:solidFill>
                            <a:srgbClr val="193A65"/>
                          </a:solidFill>
                          <a:miter lim="800000"/>
                          <a:headEnd/>
                          <a:tailEnd/>
                        </a:ln>
                      </wps:spPr>
                      <wps:txbx>
                        <w:txbxContent>
                          <w:p w14:paraId="63B5C0C8" w14:textId="2A944A67" w:rsidR="000035D5" w:rsidRDefault="00373E07" w:rsidP="000035D5">
                            <w:r>
                              <w:t>All interviewers were fluent in local Arabic</w:t>
                            </w:r>
                            <w:r w:rsidR="00B20FEC">
                              <w:t xml:space="preserve"> and </w:t>
                            </w:r>
                            <w:proofErr w:type="gramStart"/>
                            <w:r w:rsidR="00B20FEC">
                              <w:t>French,</w:t>
                            </w:r>
                            <w:r>
                              <w:t xml:space="preserve"> and</w:t>
                            </w:r>
                            <w:proofErr w:type="gramEnd"/>
                            <w:r>
                              <w:t xml:space="preserve"> conducted all interviews</w:t>
                            </w:r>
                            <w:r w:rsidR="004821B4">
                              <w:t xml:space="preserve"> and discussions</w:t>
                            </w:r>
                            <w:r>
                              <w:t xml:space="preserve"> in Arabic.  </w:t>
                            </w:r>
                            <w:r w:rsidR="00831106">
                              <w:t>T</w:t>
                            </w:r>
                            <w:r w:rsidR="00140C27">
                              <w:t xml:space="preserve">he interviewers </w:t>
                            </w:r>
                            <w:r w:rsidR="00B20FEC">
                              <w:t>had</w:t>
                            </w:r>
                            <w:r w:rsidR="00140C27">
                              <w:t xml:space="preserve"> an information sheet providing an explanation of the study</w:t>
                            </w:r>
                            <w:r w:rsidR="0023691E">
                              <w:t xml:space="preserve"> prior to obtaining consent. </w:t>
                            </w:r>
                            <w:r w:rsidR="009935CC">
                              <w:t xml:space="preserve">All study documents were </w:t>
                            </w:r>
                            <w:r w:rsidR="00B20FEC">
                              <w:t xml:space="preserve">written </w:t>
                            </w:r>
                            <w:r w:rsidR="007471D5">
                              <w:t>in French</w:t>
                            </w:r>
                            <w:r w:rsidR="00B20FEC">
                              <w:t>, and then d</w:t>
                            </w:r>
                            <w:r w:rsidR="0023691E">
                              <w:t xml:space="preserve">uring training, the interviewers and </w:t>
                            </w:r>
                            <w:r w:rsidR="007471D5">
                              <w:t>research team</w:t>
                            </w:r>
                            <w:r w:rsidR="0023691E">
                              <w:t xml:space="preserve"> </w:t>
                            </w:r>
                            <w:r w:rsidR="007471D5">
                              <w:t>discussed and decided</w:t>
                            </w:r>
                            <w:r w:rsidR="0023691E">
                              <w:t xml:space="preserve"> how best to translate the </w:t>
                            </w:r>
                            <w:r>
                              <w:t>documents</w:t>
                            </w:r>
                            <w:r w:rsidR="0023691E">
                              <w:t xml:space="preserve"> into </w:t>
                            </w:r>
                            <w:r>
                              <w:t xml:space="preserve">the </w:t>
                            </w:r>
                            <w:r w:rsidR="0023691E">
                              <w:t xml:space="preserve">local Arabic spoken in the camp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0;margin-top:136.25pt;width:538.55pt;height:84.65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ixqGwIAACcEAAAOAAAAZHJzL2Uyb0RvYy54bWysU9uO2yAQfa/Uf0C8N7aTOJtYcVZptqkq&#10;bS/Sth+AMY5RMeMCiZ1+fQfsZLOt+lKVB8QwcGbmzJn1fd8ochLGStA5TSYxJUJzKKU+5PTb1/2b&#10;JSXWMV0yBVrk9Cwsvd+8frXu2kxMoQZVCkMQRNusa3NaO9dmUWR5LRpmJ9AKjc4KTMMcmuYQlYZ1&#10;iN6oaBrHi6gDU7YGuLAWbx8GJ90E/KoS3H2uKiscUTnF3FzYTdgLv0ebNcsOhrW15GMa7B+yaJjU&#10;GPQK9cAcI0cj/4BqJDdgoXITDk0EVSW5CDVgNUn8WzVPNWtFqAXJse2VJvv/YPmn01P7xRDXv4Ue&#10;GxiKsO0j8O+WaNjVTB/E1hjoasFKDJx4yqKutdn41VNtM+tBiu4jlNhkdnQQgPrKNJ4VrJMgOjbg&#10;fCVd9I5wvFwsZ6t0mVLC0ZfEd+lsloYYLLt8b4117wU0xB9yarCrAZ6dHq3z6bDs8sRHs6BkuZdK&#10;BcMcip0y5MRQAfuwRvQXz5QmXU5X6TQdGPgrRLKabReXBF9ANNKhlJVscrqM/RrE5Xl7p8sgNMek&#10;Gs6YstIjkZ67gUXXFz2RZU5DAM9rAeUZmTUwKBcnDQ81mJ+UdKjanNofR2YEJeqDxu6skvncyzwY&#10;8/Ruioa59RS3HqY5QuXUUTIcdy6MhudNwxa7WMnA73MmY8qoxkD7ODle7rd2ePU835tfAAAA//8D&#10;AFBLAwQUAAYACAAAACEAx78mBN4AAAAJAQAADwAAAGRycy9kb3ducmV2LnhtbEyPQUvDQBSE74L/&#10;YXmCF7GbhJqUmJciBcGT2CqIt9fsMwlm34bstk3/vduTHocZZr6p1rMd1JEn3ztBSBcJKJbGmV5a&#10;hI/35/sVKB9IDA1OGOHMHtb19VVFpXEn2fJxF1oVS8SXhNCFMJZa+6ZjS37hRpbofbvJUohyarWZ&#10;6BTL7aCzJMm1pV7iQkcjbzpufnYHi3C4y98+rdFflL3Ki9t4Om9Djnh7Mz89ggo8h78wXPAjOtSR&#10;ae8OYrwaEOKRgJAV2QOoi50URQpqj7BcpivQdaX/P6h/AQAA//8DAFBLAQItABQABgAIAAAAIQC2&#10;gziS/gAAAOEBAAATAAAAAAAAAAAAAAAAAAAAAABbQ29udGVudF9UeXBlc10ueG1sUEsBAi0AFAAG&#10;AAgAAAAhADj9If/WAAAAlAEAAAsAAAAAAAAAAAAAAAAALwEAAF9yZWxzLy5yZWxzUEsBAi0AFAAG&#10;AAgAAAAhAFmyLGobAgAAJwQAAA4AAAAAAAAAAAAAAAAALgIAAGRycy9lMm9Eb2MueG1sUEsBAi0A&#10;FAAGAAgAAAAhAMe/JgTeAAAACQEAAA8AAAAAAAAAAAAAAAAAdQQAAGRycy9kb3ducmV2LnhtbFBL&#10;BQYAAAAABAAEAPMAAACABQAAAAA=&#10;" strokecolor="#193a65">
                <v:textbox>
                  <w:txbxContent>
                    <w:p w14:paraId="63B5C0C8" w14:textId="2A944A67" w:rsidR="000035D5" w:rsidRDefault="00373E07" w:rsidP="000035D5">
                      <w:r>
                        <w:t>All interviewers were fluent in local Arabic</w:t>
                      </w:r>
                      <w:r w:rsidR="00B20FEC">
                        <w:t xml:space="preserve"> and </w:t>
                      </w:r>
                      <w:proofErr w:type="gramStart"/>
                      <w:r w:rsidR="00B20FEC">
                        <w:t>French,</w:t>
                      </w:r>
                      <w:r>
                        <w:t xml:space="preserve"> and</w:t>
                      </w:r>
                      <w:proofErr w:type="gramEnd"/>
                      <w:r>
                        <w:t xml:space="preserve"> conducted all interviews</w:t>
                      </w:r>
                      <w:r w:rsidR="004821B4">
                        <w:t xml:space="preserve"> and discussions</w:t>
                      </w:r>
                      <w:r>
                        <w:t xml:space="preserve"> in Arabic.  </w:t>
                      </w:r>
                      <w:r w:rsidR="00831106">
                        <w:t>T</w:t>
                      </w:r>
                      <w:r w:rsidR="00140C27">
                        <w:t xml:space="preserve">he interviewers </w:t>
                      </w:r>
                      <w:r w:rsidR="00B20FEC">
                        <w:t>had</w:t>
                      </w:r>
                      <w:r w:rsidR="00140C27">
                        <w:t xml:space="preserve"> an information sheet providing an explanation of the study</w:t>
                      </w:r>
                      <w:r w:rsidR="0023691E">
                        <w:t xml:space="preserve"> prior to obtaining consent. </w:t>
                      </w:r>
                      <w:r w:rsidR="009935CC">
                        <w:t xml:space="preserve">All study documents were </w:t>
                      </w:r>
                      <w:r w:rsidR="00B20FEC">
                        <w:t xml:space="preserve">written </w:t>
                      </w:r>
                      <w:r w:rsidR="007471D5">
                        <w:t>in French</w:t>
                      </w:r>
                      <w:r w:rsidR="00B20FEC">
                        <w:t>, and then d</w:t>
                      </w:r>
                      <w:r w:rsidR="0023691E">
                        <w:t xml:space="preserve">uring training, the interviewers and </w:t>
                      </w:r>
                      <w:r w:rsidR="007471D5">
                        <w:t>research team</w:t>
                      </w:r>
                      <w:r w:rsidR="0023691E">
                        <w:t xml:space="preserve"> </w:t>
                      </w:r>
                      <w:r w:rsidR="007471D5">
                        <w:t>discussed and decided</w:t>
                      </w:r>
                      <w:r w:rsidR="0023691E">
                        <w:t xml:space="preserve"> how best to translate the </w:t>
                      </w:r>
                      <w:r>
                        <w:t>documents</w:t>
                      </w:r>
                      <w:r w:rsidR="0023691E">
                        <w:t xml:space="preserve"> into </w:t>
                      </w:r>
                      <w:r>
                        <w:t xml:space="preserve">the </w:t>
                      </w:r>
                      <w:r w:rsidR="0023691E">
                        <w:t xml:space="preserve">local Arabic spoken in the camps. </w:t>
                      </w:r>
                    </w:p>
                  </w:txbxContent>
                </v:textbox>
                <w10:wrap type="topAndBottom" anchorx="margin"/>
                <w10:anchorlock/>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045061F0" w:rsidR="000035D5" w:rsidRDefault="00403B50" w:rsidP="000035D5">
      <w:pPr>
        <w:spacing w:before="240" w:after="240"/>
      </w:pPr>
      <w:r>
        <w:rPr>
          <w:noProof/>
        </w:rPr>
        <w:lastRenderedPageBreak/>
        <mc:AlternateContent>
          <mc:Choice Requires="wps">
            <w:drawing>
              <wp:anchor distT="45720" distB="45720" distL="114300" distR="114300" simplePos="0" relativeHeight="251679744" behindDoc="0" locked="1" layoutInCell="1" allowOverlap="1" wp14:anchorId="1A7A99EA" wp14:editId="281C01AE">
                <wp:simplePos x="0" y="0"/>
                <wp:positionH relativeFrom="margin">
                  <wp:align>left</wp:align>
                </wp:positionH>
                <wp:positionV relativeFrom="paragraph">
                  <wp:posOffset>694690</wp:posOffset>
                </wp:positionV>
                <wp:extent cx="6715125" cy="1243330"/>
                <wp:effectExtent l="0" t="0" r="28575" b="1397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15125" cy="1243584"/>
                        </a:xfrm>
                        <a:prstGeom prst="rect">
                          <a:avLst/>
                        </a:prstGeom>
                        <a:solidFill>
                          <a:srgbClr val="FFFFFF"/>
                        </a:solidFill>
                        <a:ln w="9525">
                          <a:solidFill>
                            <a:srgbClr val="193A65"/>
                          </a:solidFill>
                          <a:miter lim="800000"/>
                          <a:headEnd/>
                          <a:tailEnd/>
                        </a:ln>
                      </wps:spPr>
                      <wps:txbx>
                        <w:txbxContent>
                          <w:p w14:paraId="53B10E27" w14:textId="099B65F7" w:rsidR="000035D5" w:rsidRDefault="00831106" w:rsidP="000035D5">
                            <w:r>
                              <w:t>A meeting was held with key stakeholders from the camps</w:t>
                            </w:r>
                            <w:r w:rsidR="00F1078F">
                              <w:t xml:space="preserve"> and the district in which the camps sit, including youth representatives,</w:t>
                            </w:r>
                            <w:r>
                              <w:t xml:space="preserve"> to present and discuss the </w:t>
                            </w:r>
                            <w:r w:rsidR="00403B50">
                              <w:t>findings</w:t>
                            </w:r>
                            <w:r>
                              <w:t xml:space="preserve">. </w:t>
                            </w:r>
                            <w:r w:rsidR="00521A3A">
                              <w:t xml:space="preserve">Additional workshops were </w:t>
                            </w:r>
                            <w:proofErr w:type="gramStart"/>
                            <w:r w:rsidR="00521A3A">
                              <w:t>planned, but</w:t>
                            </w:r>
                            <w:proofErr w:type="gramEnd"/>
                            <w:r w:rsidR="00521A3A">
                              <w:t xml:space="preserve"> delayed due to the 2023 Sudan crisis</w:t>
                            </w:r>
                            <w:r w:rsidR="00F15071">
                              <w:t xml:space="preserve"> resulting in a rapid </w:t>
                            </w:r>
                            <w:r w:rsidR="004821B4">
                              <w:t xml:space="preserve">increase in the numbers of </w:t>
                            </w:r>
                            <w:r w:rsidR="00F15071">
                              <w:t xml:space="preserve">Sudanese refugees in </w:t>
                            </w:r>
                            <w:r w:rsidR="004821B4">
                              <w:t>the region</w:t>
                            </w:r>
                            <w:r w:rsidR="00FB3B57">
                              <w:t>. In the meantime, s</w:t>
                            </w:r>
                            <w:r w:rsidR="00DA3E52">
                              <w:t>everal r</w:t>
                            </w:r>
                            <w:r>
                              <w:t>esearch briefs</w:t>
                            </w:r>
                            <w:r w:rsidR="00DA3E52">
                              <w:t xml:space="preserve"> (2-pages)</w:t>
                            </w:r>
                            <w:r>
                              <w:t xml:space="preserve"> have been prepared with key findings and recommendations that are currently being translated </w:t>
                            </w:r>
                            <w:r w:rsidR="00403B50">
                              <w:t>from French to</w:t>
                            </w:r>
                            <w:r>
                              <w:t xml:space="preserve"> Arabic</w:t>
                            </w:r>
                            <w:r w:rsidR="003D4976">
                              <w:t xml:space="preserve"> to share more broadly in the camps.</w:t>
                            </w:r>
                            <w:r w:rsidR="00403B50">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0;margin-top:54.7pt;width:528.75pt;height:97.9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TOKGAIAACcEAAAOAAAAZHJzL2Uyb0RvYy54bWysU9uO2yAQfa/Uf0C8N7azcTax4qzSbFNV&#10;2l6kbT8AYxyjYoYCiZ1+fQfizaYX9aEqD2iGgcOZMzOru6FT5Cisk6BLmk1SSoTmUEu9L+mXz7tX&#10;C0qcZ7pmCrQo6Uk4erd++WLVm0JMoQVVC0sQRLuiNyVtvTdFkjjeio65CRihMdiA7ZhH1+6T2rIe&#10;0TuVTNN0nvRga2OBC+fw9P4cpOuI3zSC+49N44QnqqTIzcfdxr0Ke7JesWJvmWklH2mwf2DRManx&#10;0wvUPfOMHKz8DaqT3IKDxk84dAk0jeQi5oDZZOkv2Ty2zIiYC4rjzEUm9/9g+Yfjo/lkiR9ew4AF&#10;jEk48wD8qyMati3Te7GxFvpWsBo/zoJkSW9cMT4NUrvCBZCqfw81FpkdPESgobFdUAXzJIiOBThd&#10;RBeDJxwP57dZnk1zSjjGsunsJl/M4h+seHpurPNvBXQkGCW1WNUIz44Pzgc6rHi6En5zoGS9k0pF&#10;x+6rrbLkyLADdnGN6D9dU5r0JV3mSOTvENnyZjPP/wTRSY+trGRX0kUaVrjEiqDbG11H2zOpzjZS&#10;VnoUMmh3VtEP1UBkjaKEt0HXCuoTKmvh3Lk4aWi0YL9T0mPXltR9OzArKFHvNFZnmc1moc2jM8tv&#10;p+jY60h1HWGaI1RJPSVnc+vjaATaGjZYxUZGfZ+ZjJSxG6Ps4+SEdr/2463n+V7/AAAA//8DAFBL&#10;AwQUAAYACAAAACEAErVUYN8AAAAJAQAADwAAAGRycy9kb3ducmV2LnhtbEyPQUvDQBCF74L/YRnB&#10;i9hdo4k1ZlOkIHgqbRWkt2l2TILZ2ZDdtOm/7/akxzdveO97xWKynTjQ4FvHGh5mCgRx5UzLtYav&#10;z/f7OQgfkA12jknDiTwsyuurAnPjjryhwzbUIoawz1FDE0KfS+mrhiz6meuJo/fjBoshyqGWZsBj&#10;DLedTJTKpMWWY0ODPS0bqn63o9Uw3mXrb2vkDpMVf7ilx9MmZFrf3kxvryACTeHvGS74ER3KyLR3&#10;IxsvOg1xSIhX9fIE4mKr9DkFsdfwqNIEZFnI/wvKMwAAAP//AwBQSwECLQAUAAYACAAAACEAtoM4&#10;kv4AAADhAQAAEwAAAAAAAAAAAAAAAAAAAAAAW0NvbnRlbnRfVHlwZXNdLnhtbFBLAQItABQABgAI&#10;AAAAIQA4/SH/1gAAAJQBAAALAAAAAAAAAAAAAAAAAC8BAABfcmVscy8ucmVsc1BLAQItABQABgAI&#10;AAAAIQDbXTOKGAIAACcEAAAOAAAAAAAAAAAAAAAAAC4CAABkcnMvZTJvRG9jLnhtbFBLAQItABQA&#10;BgAIAAAAIQAStVRg3wAAAAkBAAAPAAAAAAAAAAAAAAAAAHIEAABkcnMvZG93bnJldi54bWxQSwUG&#10;AAAAAAQABADzAAAAfgUAAAAA&#10;" strokecolor="#193a65">
                <v:textbox>
                  <w:txbxContent>
                    <w:p w14:paraId="53B10E27" w14:textId="099B65F7" w:rsidR="000035D5" w:rsidRDefault="00831106" w:rsidP="000035D5">
                      <w:r>
                        <w:t>A meeting was held with key stakeholders from the camps</w:t>
                      </w:r>
                      <w:r w:rsidR="00F1078F">
                        <w:t xml:space="preserve"> and the district in which the camps sit, including youth representatives,</w:t>
                      </w:r>
                      <w:r>
                        <w:t xml:space="preserve"> to present and discuss the </w:t>
                      </w:r>
                      <w:r w:rsidR="00403B50">
                        <w:t>findings</w:t>
                      </w:r>
                      <w:r>
                        <w:t xml:space="preserve">. </w:t>
                      </w:r>
                      <w:r w:rsidR="00521A3A">
                        <w:t xml:space="preserve">Additional workshops were </w:t>
                      </w:r>
                      <w:proofErr w:type="gramStart"/>
                      <w:r w:rsidR="00521A3A">
                        <w:t>planned, but</w:t>
                      </w:r>
                      <w:proofErr w:type="gramEnd"/>
                      <w:r w:rsidR="00521A3A">
                        <w:t xml:space="preserve"> delayed due to the 2023 Sudan crisis</w:t>
                      </w:r>
                      <w:r w:rsidR="00F15071">
                        <w:t xml:space="preserve"> resulting in a rapid </w:t>
                      </w:r>
                      <w:r w:rsidR="004821B4">
                        <w:t xml:space="preserve">increase in the numbers of </w:t>
                      </w:r>
                      <w:r w:rsidR="00F15071">
                        <w:t xml:space="preserve">Sudanese refugees in </w:t>
                      </w:r>
                      <w:r w:rsidR="004821B4">
                        <w:t>the region</w:t>
                      </w:r>
                      <w:r w:rsidR="00FB3B57">
                        <w:t>. In the meantime, s</w:t>
                      </w:r>
                      <w:r w:rsidR="00DA3E52">
                        <w:t>everal r</w:t>
                      </w:r>
                      <w:r>
                        <w:t>esearch briefs</w:t>
                      </w:r>
                      <w:r w:rsidR="00DA3E52">
                        <w:t xml:space="preserve"> (2-pages)</w:t>
                      </w:r>
                      <w:r>
                        <w:t xml:space="preserve"> have been prepared with key findings and recommendations that are currently being translated </w:t>
                      </w:r>
                      <w:r w:rsidR="00403B50">
                        <w:t>from French to</w:t>
                      </w:r>
                      <w:r>
                        <w:t xml:space="preserve"> Arabic</w:t>
                      </w:r>
                      <w:r w:rsidR="003D4976">
                        <w:t xml:space="preserve"> to share more broadly in the camps.</w:t>
                      </w:r>
                      <w:r w:rsidR="00403B50">
                        <w:t xml:space="preserve"> </w:t>
                      </w:r>
                    </w:p>
                  </w:txbxContent>
                </v:textbox>
                <w10:wrap type="topAndBottom" anchorx="margin"/>
                <w10:anchorlock/>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14B760A9" w14:textId="771CD2BC" w:rsidR="00DA3E52" w:rsidRDefault="00DA3E52" w:rsidP="00F15071">
      <w:pPr>
        <w:spacing w:before="240"/>
        <w:rPr>
          <w:b/>
          <w:sz w:val="28"/>
          <w:szCs w:val="28"/>
        </w:rPr>
      </w:pPr>
    </w:p>
    <w:p w14:paraId="633D3D21" w14:textId="444810AA"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20059408"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F0AF69A">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96401A3" w:rsidR="000035D5" w:rsidRDefault="0081791D"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96401A3" w:rsidR="000035D5" w:rsidRDefault="0081791D"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E277509" w14:textId="110CB1BA" w:rsidR="000035D5" w:rsidRDefault="0081791D"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EE879E6">
                <wp:simplePos x="0" y="0"/>
                <wp:positionH relativeFrom="margin">
                  <wp:align>right</wp:align>
                </wp:positionH>
                <wp:positionV relativeFrom="paragraph">
                  <wp:posOffset>14795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2C999B" w14:textId="77777777" w:rsidR="0081791D" w:rsidRDefault="0081791D" w:rsidP="0081791D">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116.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kPRt690AAAAJAQAADwAAAGRycy9kb3ducmV2LnhtbEyPQUvDQBCF74L/YRnB&#10;i9iNCaYasylSEDyJrYJ4m2bHJJidDdlNm/57p6d6e8N7vPleuZpdr/Y0hs6zgbtFAoq49rbjxsDn&#10;x8vtA6gQkS32nsnAkQKsqsuLEgvrD7yh/TY2Sko4FGigjXEotA51Sw7Dwg/E4v340WGUc2y0HfEg&#10;5a7XaZLk2mHH8qHFgdYt1b/byRmYbvL3L2f1N6Zv/OrXAY+bmBtzfTU/P4GKNMdzGE74gg6VMO38&#10;xDao3oAMiQbSLBNxspPlUtTOQJY93oOuSv1/QfUHAAD//wMAUEsBAi0AFAAGAAgAAAAhALaDOJL+&#10;AAAA4QEAABMAAAAAAAAAAAAAAAAAAAAAAFtDb250ZW50X1R5cGVzXS54bWxQSwECLQAUAAYACAAA&#10;ACEAOP0h/9YAAACUAQAACwAAAAAAAAAAAAAAAAAvAQAAX3JlbHMvLnJlbHNQSwECLQAUAAYACAAA&#10;ACEAB5NiURgCAAAmBAAADgAAAAAAAAAAAAAAAAAuAgAAZHJzL2Uyb0RvYy54bWxQSwECLQAUAAYA&#10;CAAAACEAkPRt690AAAAJAQAADwAAAAAAAAAAAAAAAAByBAAAZHJzL2Rvd25yZXYueG1sUEsFBgAA&#10;AAAEAAQA8wAAAHwFAAAAAA==&#10;" strokecolor="#193a65">
                <v:textbox>
                  <w:txbxContent>
                    <w:p w14:paraId="522C999B" w14:textId="77777777" w:rsidR="0081791D" w:rsidRDefault="0081791D" w:rsidP="0081791D">
                      <w:r>
                        <w:t>Not applicable</w:t>
                      </w:r>
                    </w:p>
                    <w:p w14:paraId="7E9D1D64" w14:textId="77777777" w:rsidR="000035D5" w:rsidRDefault="000035D5" w:rsidP="000035D5"/>
                  </w:txbxContent>
                </v:textbox>
                <w10:wrap type="topAndBottom" anchorx="margin"/>
              </v:shape>
            </w:pict>
          </mc:Fallback>
        </mc:AlternateContent>
      </w:r>
      <w:r w:rsidR="000035D5">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79941E6" w14:textId="77777777" w:rsidR="0081791D" w:rsidRDefault="0081791D" w:rsidP="0081791D">
                            <w:r>
                              <w:t>Not applicable</w:t>
                            </w:r>
                          </w:p>
                          <w:p w14:paraId="34BB3CFA" w14:textId="77777777" w:rsidR="000035D5" w:rsidRPr="0081791D" w:rsidRDefault="000035D5" w:rsidP="000035D5">
                            <w:pPr>
                              <w:rPr>
                                <w:b/>
                                <w:b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79941E6" w14:textId="77777777" w:rsidR="0081791D" w:rsidRDefault="0081791D" w:rsidP="0081791D">
                      <w:r>
                        <w:t>Not applicable</w:t>
                      </w:r>
                    </w:p>
                    <w:p w14:paraId="34BB3CFA" w14:textId="77777777" w:rsidR="000035D5" w:rsidRPr="0081791D" w:rsidRDefault="000035D5" w:rsidP="000035D5">
                      <w:pPr>
                        <w:rPr>
                          <w:b/>
                          <w:bCs/>
                        </w:rPr>
                      </w:pP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D81EA20" w14:textId="77777777" w:rsidR="0081791D" w:rsidRDefault="0081791D" w:rsidP="0081791D">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2D81EA20" w14:textId="77777777" w:rsidR="0081791D" w:rsidRDefault="0081791D" w:rsidP="0081791D">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FF91BC" w14:textId="77777777" w:rsidR="0081791D" w:rsidRDefault="0081791D" w:rsidP="0081791D">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BFF91BC" w14:textId="77777777" w:rsidR="0081791D" w:rsidRDefault="0081791D" w:rsidP="0081791D">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E67CC" w:rsidRPr="00F57A3B" w:rsidRDefault="000E67CC">
      <w:pPr>
        <w:rPr>
          <w:rFonts w:ascii="Arial" w:hAnsi="Arial" w:cs="Arial"/>
        </w:rPr>
      </w:pPr>
    </w:p>
    <w:sectPr w:rsidR="000E67CC"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8B3674" w14:textId="77777777" w:rsidR="00B25215" w:rsidRDefault="00B25215" w:rsidP="00F57A3B">
      <w:r>
        <w:separator/>
      </w:r>
    </w:p>
  </w:endnote>
  <w:endnote w:type="continuationSeparator" w:id="0">
    <w:p w14:paraId="4170A693" w14:textId="77777777" w:rsidR="00B25215" w:rsidRDefault="00B2521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67B39A" w14:textId="77777777" w:rsidR="00B25215" w:rsidRDefault="00B25215" w:rsidP="00F57A3B">
      <w:r>
        <w:separator/>
      </w:r>
    </w:p>
  </w:footnote>
  <w:footnote w:type="continuationSeparator" w:id="0">
    <w:p w14:paraId="6AB0B7EC" w14:textId="77777777" w:rsidR="00B25215" w:rsidRDefault="00B2521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00B4"/>
    <w:rsid w:val="000B0740"/>
    <w:rsid w:val="000E67CC"/>
    <w:rsid w:val="000F365D"/>
    <w:rsid w:val="00116E71"/>
    <w:rsid w:val="00140C10"/>
    <w:rsid w:val="00140C27"/>
    <w:rsid w:val="00162CDB"/>
    <w:rsid w:val="00211103"/>
    <w:rsid w:val="00215EDC"/>
    <w:rsid w:val="00217440"/>
    <w:rsid w:val="0023691E"/>
    <w:rsid w:val="002C07C8"/>
    <w:rsid w:val="00335779"/>
    <w:rsid w:val="00373E07"/>
    <w:rsid w:val="003D4976"/>
    <w:rsid w:val="003D6BA3"/>
    <w:rsid w:val="0040387A"/>
    <w:rsid w:val="00403B50"/>
    <w:rsid w:val="004821B4"/>
    <w:rsid w:val="004970CB"/>
    <w:rsid w:val="004A7A57"/>
    <w:rsid w:val="004C71C4"/>
    <w:rsid w:val="004F67F5"/>
    <w:rsid w:val="00515BC0"/>
    <w:rsid w:val="00521A3A"/>
    <w:rsid w:val="00541C18"/>
    <w:rsid w:val="00547D34"/>
    <w:rsid w:val="005514E5"/>
    <w:rsid w:val="00580384"/>
    <w:rsid w:val="005B5519"/>
    <w:rsid w:val="00670F3B"/>
    <w:rsid w:val="0069423E"/>
    <w:rsid w:val="006F5F45"/>
    <w:rsid w:val="007471D5"/>
    <w:rsid w:val="007A4B74"/>
    <w:rsid w:val="00805739"/>
    <w:rsid w:val="00807674"/>
    <w:rsid w:val="0081221A"/>
    <w:rsid w:val="0081791D"/>
    <w:rsid w:val="00831106"/>
    <w:rsid w:val="00831ADE"/>
    <w:rsid w:val="00841F25"/>
    <w:rsid w:val="0085653D"/>
    <w:rsid w:val="009364D9"/>
    <w:rsid w:val="009935CC"/>
    <w:rsid w:val="009A3D64"/>
    <w:rsid w:val="009B0687"/>
    <w:rsid w:val="00A43F5B"/>
    <w:rsid w:val="00A85B7C"/>
    <w:rsid w:val="00A961CD"/>
    <w:rsid w:val="00AD410C"/>
    <w:rsid w:val="00B20FEC"/>
    <w:rsid w:val="00B25215"/>
    <w:rsid w:val="00BD19EC"/>
    <w:rsid w:val="00C127B6"/>
    <w:rsid w:val="00C756F4"/>
    <w:rsid w:val="00CA1D97"/>
    <w:rsid w:val="00CC740E"/>
    <w:rsid w:val="00D946C6"/>
    <w:rsid w:val="00DA3E52"/>
    <w:rsid w:val="00E004E6"/>
    <w:rsid w:val="00E64D9F"/>
    <w:rsid w:val="00E976A3"/>
    <w:rsid w:val="00F1078F"/>
    <w:rsid w:val="00F12725"/>
    <w:rsid w:val="00F15071"/>
    <w:rsid w:val="00F56E18"/>
    <w:rsid w:val="00F57A3B"/>
    <w:rsid w:val="00F64ACF"/>
    <w:rsid w:val="00FA2582"/>
    <w:rsid w:val="00FB3B57"/>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customStyle="1" w:styleId="normaltextrun">
    <w:name w:val="normaltextrun"/>
    <w:basedOn w:val="DefaultParagraphFont"/>
    <w:rsid w:val="004970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EFE6A7FA06FC94388E6477FF7651BC8" ma:contentTypeVersion="17" ma:contentTypeDescription="Create a new document." ma:contentTypeScope="" ma:versionID="0241b8c824fd7fbbf4f8b1f38c6e53bd">
  <xsd:schema xmlns:xsd="http://www.w3.org/2001/XMLSchema" xmlns:xs="http://www.w3.org/2001/XMLSchema" xmlns:p="http://schemas.microsoft.com/office/2006/metadata/properties" xmlns:ns2="62193631-b0d8-4590-bf5b-7abc7d9d749e" xmlns:ns3="dfa888e5-7bb0-42ea-83c8-7fe227c45f90" targetNamespace="http://schemas.microsoft.com/office/2006/metadata/properties" ma:root="true" ma:fieldsID="aa4c8db7eeac9152442c38dcc5b4abbc" ns2:_="" ns3:_="">
    <xsd:import namespace="62193631-b0d8-4590-bf5b-7abc7d9d749e"/>
    <xsd:import namespace="dfa888e5-7bb0-42ea-83c8-7fe227c45f9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193631-b0d8-4590-bf5b-7abc7d9d74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08985e1-58d1-4979-a29a-a67426b5439e"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fa888e5-7bb0-42ea-83c8-7fe227c45f9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69279c6-756c-43da-a237-43beb8f6405e}" ma:internalName="TaxCatchAll" ma:showField="CatchAllData" ma:web="dfa888e5-7bb0-42ea-83c8-7fe227c45f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D7B23A-2F21-494A-8980-08600B25DEB3}">
  <ds:schemaRefs>
    <ds:schemaRef ds:uri="http://schemas.microsoft.com/sharepoint/v3/contenttype/forms"/>
  </ds:schemaRefs>
</ds:datastoreItem>
</file>

<file path=customXml/itemProps2.xml><?xml version="1.0" encoding="utf-8"?>
<ds:datastoreItem xmlns:ds="http://schemas.openxmlformats.org/officeDocument/2006/customXml" ds:itemID="{DCB903DD-834F-42ED-8449-F1232EC4DD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193631-b0d8-4590-bf5b-7abc7d9d749e"/>
    <ds:schemaRef ds:uri="dfa888e5-7bb0-42ea-83c8-7fe227c45f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4</Pages>
  <Words>892</Words>
  <Characters>508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sey, Sara E.</cp:lastModifiedBy>
  <cp:revision>47</cp:revision>
  <dcterms:created xsi:type="dcterms:W3CDTF">2023-10-10T14:36:00Z</dcterms:created>
  <dcterms:modified xsi:type="dcterms:W3CDTF">2023-10-20T16:59:00Z</dcterms:modified>
</cp:coreProperties>
</file>